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7ED43" w14:textId="77777777" w:rsidR="003240EE" w:rsidRPr="00E76C88" w:rsidRDefault="003240EE" w:rsidP="003240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187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ED1460">
        <w:rPr>
          <w:rFonts w:ascii="Times New Roman" w:hAnsi="Times New Roman" w:cs="Times New Roman"/>
          <w:sz w:val="24"/>
          <w:szCs w:val="24"/>
        </w:rPr>
        <w:t xml:space="preserve">Adjusted multinomial logistic regression of </w:t>
      </w:r>
      <w:r>
        <w:rPr>
          <w:rFonts w:ascii="Times New Roman" w:hAnsi="Times New Roman" w:cs="Times New Roman"/>
          <w:sz w:val="24"/>
          <w:szCs w:val="24"/>
        </w:rPr>
        <w:t>AIP</w:t>
      </w:r>
      <w:r w:rsidRPr="00ED1460">
        <w:rPr>
          <w:rFonts w:ascii="Times New Roman" w:hAnsi="Times New Roman" w:cs="Times New Roman"/>
          <w:sz w:val="24"/>
          <w:szCs w:val="24"/>
        </w:rPr>
        <w:t xml:space="preserve"> with </w:t>
      </w:r>
      <w:r w:rsidRPr="0046128E">
        <w:rPr>
          <w:rFonts w:ascii="Times New Roman" w:hAnsi="Times New Roman" w:cs="Times New Roman"/>
          <w:sz w:val="24"/>
          <w:szCs w:val="24"/>
        </w:rPr>
        <w:t>periodontitis</w:t>
      </w:r>
      <w:r w:rsidRPr="00CC15DD">
        <w:t xml:space="preserve"> </w:t>
      </w:r>
      <w:r w:rsidRPr="00CC15DD">
        <w:rPr>
          <w:rFonts w:ascii="Times New Roman" w:hAnsi="Times New Roman" w:cs="Times New Roman"/>
          <w:sz w:val="24"/>
          <w:szCs w:val="24"/>
        </w:rPr>
        <w:t>in a population aged 40-50 years</w:t>
      </w:r>
    </w:p>
    <w:p w14:paraId="23E20C75" w14:textId="77777777" w:rsidR="00CC15DD" w:rsidRPr="003240EE" w:rsidRDefault="00CC15DD" w:rsidP="00CC15D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189"/>
        <w:gridCol w:w="2056"/>
        <w:gridCol w:w="1012"/>
        <w:gridCol w:w="2056"/>
        <w:gridCol w:w="892"/>
        <w:gridCol w:w="2056"/>
        <w:gridCol w:w="1012"/>
        <w:gridCol w:w="1229"/>
      </w:tblGrid>
      <w:tr w:rsidR="00CC15DD" w:rsidRPr="008171E8" w14:paraId="09CF322D" w14:textId="77777777" w:rsidTr="00AE75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0498F4" w14:textId="77777777" w:rsidR="00CC15DD" w:rsidRPr="002768D3" w:rsidRDefault="00CC15DD" w:rsidP="00AE75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6CA82C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7C9086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C15E4A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4B0F28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9135F1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</w:tr>
      <w:tr w:rsidR="00CC15DD" w:rsidRPr="008171E8" w14:paraId="73A2AD8E" w14:textId="77777777" w:rsidTr="00AE75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C490BB" w14:textId="77777777" w:rsidR="00CC15DD" w:rsidRPr="002768D3" w:rsidRDefault="00CC15DD" w:rsidP="00AE75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F15277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F574E1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18073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F9BC21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B31DAD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86279B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AA09CD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46C28E" w14:textId="77777777" w:rsidR="00CC15DD" w:rsidRPr="002768D3" w:rsidRDefault="00CC15DD" w:rsidP="00AE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5DD" w:rsidRPr="00F06386" w14:paraId="2D6DF161" w14:textId="77777777" w:rsidTr="0043763E">
        <w:trPr>
          <w:trHeight w:val="257"/>
        </w:trPr>
        <w:tc>
          <w:tcPr>
            <w:tcW w:w="0" w:type="auto"/>
            <w:tcBorders>
              <w:top w:val="single" w:sz="4" w:space="0" w:color="auto"/>
            </w:tcBorders>
          </w:tcPr>
          <w:p w14:paraId="76C23DCC" w14:textId="77777777" w:rsidR="00CC15DD" w:rsidRPr="002768D3" w:rsidRDefault="00CC15DD" w:rsidP="00CC1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C9A4FD" w14:textId="77777777" w:rsidR="00CC15DD" w:rsidRPr="002768D3" w:rsidRDefault="00CC15DD" w:rsidP="00CC1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CB3B47" w14:textId="1B1F50E0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2.149(1.529,3.02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ADE392" w14:textId="764F0E9D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00042C" w14:textId="13D6210D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2.834(1.709,4.7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ACE54D" w14:textId="6792AA26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E5823C" w14:textId="26382A8C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3.190(2.005,5.07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C1E14F" w14:textId="499D5E5E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D5F4E" w14:textId="0F4249E8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CC15DD" w:rsidRPr="00F06386" w14:paraId="2B75C3C2" w14:textId="77777777" w:rsidTr="005D43EC">
        <w:tc>
          <w:tcPr>
            <w:tcW w:w="0" w:type="auto"/>
          </w:tcPr>
          <w:p w14:paraId="6DD1D900" w14:textId="77777777" w:rsidR="00CC15DD" w:rsidRPr="002768D3" w:rsidRDefault="00CC15DD" w:rsidP="00CC1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267EB446" w14:textId="77777777" w:rsidR="00CC15DD" w:rsidRPr="002768D3" w:rsidRDefault="00CC15DD" w:rsidP="00CC1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65D6A670" w14:textId="413F82A2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1.903(1.328,2.726)</w:t>
            </w:r>
          </w:p>
        </w:tc>
        <w:tc>
          <w:tcPr>
            <w:tcW w:w="0" w:type="auto"/>
          </w:tcPr>
          <w:p w14:paraId="76BBFBB0" w14:textId="16D08340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24B38972" w14:textId="5AFB939A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2.401(1.377,4.188)</w:t>
            </w:r>
          </w:p>
        </w:tc>
        <w:tc>
          <w:tcPr>
            <w:tcW w:w="0" w:type="auto"/>
          </w:tcPr>
          <w:p w14:paraId="16ACB3A8" w14:textId="23A47E01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7A74F451" w14:textId="4A626B50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2.461(1.477,4.098)</w:t>
            </w:r>
          </w:p>
        </w:tc>
        <w:tc>
          <w:tcPr>
            <w:tcW w:w="0" w:type="auto"/>
          </w:tcPr>
          <w:p w14:paraId="73CDC1C8" w14:textId="08EAA8D5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37900753" w14:textId="333C0D47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C15DD" w:rsidRPr="00F06386" w14:paraId="4D2B8D9A" w14:textId="77777777" w:rsidTr="0047741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8D0718" w14:textId="480E24F3" w:rsidR="00CC15DD" w:rsidRPr="002768D3" w:rsidRDefault="00CC15DD" w:rsidP="00CC1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EF27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55D7A4" w14:textId="77777777" w:rsidR="00CC15DD" w:rsidRPr="002768D3" w:rsidRDefault="00CC15DD" w:rsidP="00CC1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3EAA0F" w14:textId="1283E1C8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1.532(1.040,2.25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0EE87A" w14:textId="17CE0BFB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F960CB" w14:textId="777DC036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1.537(0.879,2.68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0328BC" w14:textId="7A541546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3E77BB" w14:textId="387C2D4A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1.650(0.992,2.74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842D0D" w14:textId="1744D1A3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C15020" w14:textId="7CDE6F4A" w:rsidR="00CC15DD" w:rsidRPr="002768D3" w:rsidRDefault="00CC15DD" w:rsidP="00F06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86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</w:tbl>
    <w:p w14:paraId="1AE42CB5" w14:textId="77777777" w:rsidR="00CC15DD" w:rsidRDefault="00CC15DD" w:rsidP="00CC15DD">
      <w:pPr>
        <w:rPr>
          <w:rFonts w:ascii="Times New Roman" w:hAnsi="Times New Roman" w:cs="Times New Roman"/>
          <w:sz w:val="24"/>
          <w:szCs w:val="24"/>
        </w:rPr>
      </w:pPr>
    </w:p>
    <w:p w14:paraId="3E93EB7A" w14:textId="77777777" w:rsidR="00CC15DD" w:rsidRPr="002768D3" w:rsidRDefault="00CC15DD" w:rsidP="00F063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22180023"/>
      <w:r w:rsidRPr="002768D3">
        <w:rPr>
          <w:rFonts w:ascii="Times New Roman" w:hAnsi="Times New Roman" w:cs="Times New Roman"/>
          <w:sz w:val="24"/>
          <w:szCs w:val="24"/>
        </w:rPr>
        <w:t>Model 1</w:t>
      </w:r>
      <w:bookmarkEnd w:id="0"/>
      <w:r w:rsidRPr="002768D3">
        <w:rPr>
          <w:rFonts w:ascii="Times New Roman" w:hAnsi="Times New Roman" w:cs="Times New Roman"/>
          <w:sz w:val="24"/>
          <w:szCs w:val="24"/>
        </w:rPr>
        <w:t>: Unadjusted.</w:t>
      </w:r>
    </w:p>
    <w:p w14:paraId="4BBD8B59" w14:textId="3A54B74E" w:rsidR="00CC15DD" w:rsidRPr="002768D3" w:rsidRDefault="00CC15DD" w:rsidP="00F063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68D3">
        <w:rPr>
          <w:rFonts w:ascii="Times New Roman" w:hAnsi="Times New Roman" w:cs="Times New Roman"/>
          <w:sz w:val="24"/>
          <w:szCs w:val="24"/>
        </w:rPr>
        <w:t xml:space="preserve">Model 2: Adjusted for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2768D3">
        <w:rPr>
          <w:rFonts w:ascii="Times New Roman" w:hAnsi="Times New Roman" w:cs="Times New Roman"/>
          <w:sz w:val="24"/>
          <w:szCs w:val="24"/>
        </w:rPr>
        <w:t>.</w:t>
      </w:r>
    </w:p>
    <w:p w14:paraId="75F97C31" w14:textId="29E34BBF" w:rsidR="00CC15DD" w:rsidRPr="00ED1460" w:rsidRDefault="00CC15DD" w:rsidP="00F063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68D3">
        <w:rPr>
          <w:rFonts w:ascii="Times New Roman" w:hAnsi="Times New Roman" w:cs="Times New Roman"/>
          <w:sz w:val="24"/>
          <w:szCs w:val="24"/>
        </w:rPr>
        <w:t xml:space="preserve">Model </w:t>
      </w:r>
      <w:r w:rsidR="00EF27F3">
        <w:rPr>
          <w:rFonts w:ascii="Times New Roman" w:hAnsi="Times New Roman" w:cs="Times New Roman"/>
          <w:sz w:val="24"/>
          <w:szCs w:val="24"/>
        </w:rPr>
        <w:t>3</w:t>
      </w:r>
      <w:r w:rsidRPr="002768D3">
        <w:rPr>
          <w:rFonts w:ascii="Times New Roman" w:hAnsi="Times New Roman" w:cs="Times New Roman"/>
          <w:sz w:val="24"/>
          <w:szCs w:val="24"/>
        </w:rPr>
        <w:t xml:space="preserve">: Adjusted for </w:t>
      </w:r>
      <w:bookmarkStart w:id="1" w:name="_Hlk122126631"/>
      <w:r>
        <w:rPr>
          <w:rFonts w:ascii="Times New Roman" w:hAnsi="Times New Roman" w:cs="Times New Roman"/>
          <w:sz w:val="24"/>
          <w:szCs w:val="24"/>
        </w:rPr>
        <w:t>sex, BMI, e</w:t>
      </w:r>
      <w:r w:rsidRPr="0046128E">
        <w:rPr>
          <w:rFonts w:ascii="Times New Roman" w:hAnsi="Times New Roman" w:cs="Times New Roman"/>
          <w:sz w:val="24"/>
          <w:szCs w:val="24"/>
        </w:rPr>
        <w:t>thnic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6128E">
        <w:rPr>
          <w:rFonts w:ascii="Times New Roman" w:hAnsi="Times New Roman" w:cs="Times New Roman"/>
          <w:sz w:val="24"/>
          <w:szCs w:val="24"/>
        </w:rPr>
        <w:t>annu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128E">
        <w:rPr>
          <w:rFonts w:ascii="Times New Roman" w:hAnsi="Times New Roman" w:cs="Times New Roman"/>
          <w:sz w:val="24"/>
          <w:szCs w:val="24"/>
        </w:rPr>
        <w:t>fami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128E">
        <w:rPr>
          <w:rFonts w:ascii="Times New Roman" w:hAnsi="Times New Roman" w:cs="Times New Roman"/>
          <w:sz w:val="24"/>
          <w:szCs w:val="24"/>
        </w:rPr>
        <w:t>income</w:t>
      </w:r>
      <w:r>
        <w:rPr>
          <w:rFonts w:ascii="Times New Roman" w:hAnsi="Times New Roman" w:cs="Times New Roman"/>
          <w:sz w:val="24"/>
          <w:szCs w:val="24"/>
        </w:rPr>
        <w:t>, e</w:t>
      </w:r>
      <w:r w:rsidRPr="0046128E">
        <w:rPr>
          <w:rFonts w:ascii="Times New Roman" w:hAnsi="Times New Roman" w:cs="Times New Roman"/>
          <w:sz w:val="24"/>
          <w:szCs w:val="24"/>
        </w:rPr>
        <w:t>ducation</w:t>
      </w:r>
      <w:r>
        <w:rPr>
          <w:rFonts w:ascii="Times New Roman" w:hAnsi="Times New Roman" w:cs="Times New Roman"/>
          <w:sz w:val="24"/>
          <w:szCs w:val="24"/>
        </w:rPr>
        <w:t>, smoking,</w:t>
      </w:r>
      <w:r w:rsidRPr="004612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drinking</w:t>
      </w:r>
      <w:bookmarkEnd w:id="1"/>
      <w:r>
        <w:rPr>
          <w:rFonts w:ascii="Times New Roman" w:hAnsi="Times New Roman" w:cs="Times New Roman"/>
          <w:sz w:val="24"/>
          <w:szCs w:val="24"/>
        </w:rPr>
        <w:t>.</w:t>
      </w:r>
    </w:p>
    <w:p w14:paraId="744457BD" w14:textId="77777777" w:rsidR="00DA0E46" w:rsidRPr="00CC15DD" w:rsidRDefault="00DA0E46"/>
    <w:sectPr w:rsidR="00DA0E46" w:rsidRPr="00CC15DD" w:rsidSect="00CC15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8FBCF" w14:textId="77777777" w:rsidR="001138D8" w:rsidRDefault="001138D8" w:rsidP="00CC15DD">
      <w:r>
        <w:separator/>
      </w:r>
    </w:p>
  </w:endnote>
  <w:endnote w:type="continuationSeparator" w:id="0">
    <w:p w14:paraId="58AC79FC" w14:textId="77777777" w:rsidR="001138D8" w:rsidRDefault="001138D8" w:rsidP="00CC1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0DC07" w14:textId="77777777" w:rsidR="001138D8" w:rsidRDefault="001138D8" w:rsidP="00CC15DD">
      <w:r>
        <w:separator/>
      </w:r>
    </w:p>
  </w:footnote>
  <w:footnote w:type="continuationSeparator" w:id="0">
    <w:p w14:paraId="5AB7541F" w14:textId="77777777" w:rsidR="001138D8" w:rsidRDefault="001138D8" w:rsidP="00CC1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NzQyNrUwN7MwMDdS0lEKTi0uzszPAykwrgUAdP+YdSwAAAA="/>
  </w:docVars>
  <w:rsids>
    <w:rsidRoot w:val="00E53E45"/>
    <w:rsid w:val="001138D8"/>
    <w:rsid w:val="003240EE"/>
    <w:rsid w:val="00991BF3"/>
    <w:rsid w:val="009D06AF"/>
    <w:rsid w:val="00AA7332"/>
    <w:rsid w:val="00CC15DD"/>
    <w:rsid w:val="00D73DDC"/>
    <w:rsid w:val="00DA0E46"/>
    <w:rsid w:val="00E53E45"/>
    <w:rsid w:val="00EF27F3"/>
    <w:rsid w:val="00F0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1E64F9"/>
  <w15:chartTrackingRefBased/>
  <w15:docId w15:val="{A89D99F7-B684-41DB-ACD3-7D04F2F3A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5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3"/>
    <w:basedOn w:val="a1"/>
    <w:uiPriority w:val="99"/>
    <w:rsid w:val="00D73DDC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C1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5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5DD"/>
    <w:rPr>
      <w:sz w:val="18"/>
      <w:szCs w:val="18"/>
    </w:rPr>
  </w:style>
  <w:style w:type="table" w:styleId="a7">
    <w:name w:val="Table Grid"/>
    <w:basedOn w:val="a1"/>
    <w:uiPriority w:val="39"/>
    <w:rsid w:val="00CC1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萌</dc:creator>
  <cp:keywords/>
  <dc:description/>
  <cp:lastModifiedBy>吴 萌</cp:lastModifiedBy>
  <cp:revision>5</cp:revision>
  <dcterms:created xsi:type="dcterms:W3CDTF">2022-12-22T08:27:00Z</dcterms:created>
  <dcterms:modified xsi:type="dcterms:W3CDTF">2023-02-12T05:01:00Z</dcterms:modified>
</cp:coreProperties>
</file>